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FEDF8" w14:textId="06E9B2EA" w:rsidR="00E25733" w:rsidRDefault="00941418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5A196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1</w:t>
      </w:r>
      <w:r w:rsidRPr="005A1965">
        <w:rPr>
          <w:rFonts w:ascii="Times New Roman" w:hAnsi="Times New Roman" w:cs="Times New Roman"/>
          <w:b/>
          <w:sz w:val="24"/>
          <w:szCs w:val="24"/>
        </w:rPr>
        <w:t>:</w:t>
      </w:r>
      <w:r w:rsidR="00E25733">
        <w:rPr>
          <w:rFonts w:ascii="Times New Roman" w:hAnsi="Times New Roman" w:cs="Times New Roman"/>
          <w:sz w:val="24"/>
          <w:szCs w:val="24"/>
        </w:rPr>
        <w:t xml:space="preserve"> List of the antibodies </w:t>
      </w:r>
      <w:r w:rsidR="002502F0">
        <w:rPr>
          <w:rFonts w:ascii="Times New Roman" w:hAnsi="Times New Roman" w:cs="Times New Roman"/>
          <w:sz w:val="24"/>
          <w:szCs w:val="24"/>
        </w:rPr>
        <w:t>used in western blotting -</w:t>
      </w:r>
    </w:p>
    <w:tbl>
      <w:tblPr>
        <w:tblpPr w:leftFromText="180" w:rightFromText="180" w:vertAnchor="text" w:tblpY="1"/>
        <w:tblOverlap w:val="never"/>
        <w:tblW w:w="9265" w:type="dxa"/>
        <w:tblLook w:val="04A0" w:firstRow="1" w:lastRow="0" w:firstColumn="1" w:lastColumn="0" w:noHBand="0" w:noVBand="1"/>
      </w:tblPr>
      <w:tblGrid>
        <w:gridCol w:w="4049"/>
        <w:gridCol w:w="1727"/>
        <w:gridCol w:w="2106"/>
        <w:gridCol w:w="1383"/>
      </w:tblGrid>
      <w:tr w:rsidR="00E862D5" w14:paraId="18C7EBC0" w14:textId="77777777" w:rsidTr="00D62A60">
        <w:trPr>
          <w:trHeight w:val="300"/>
        </w:trPr>
        <w:tc>
          <w:tcPr>
            <w:tcW w:w="4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892879" w14:textId="77777777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Antibody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E27A94" w14:textId="77777777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ompany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856AB0" w14:textId="77777777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Catalog number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0D8583" w14:textId="77777777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</w:rPr>
              <w:t>Dilution</w:t>
            </w:r>
          </w:p>
        </w:tc>
      </w:tr>
      <w:tr w:rsidR="00E862D5" w14:paraId="280142D2" w14:textId="77777777" w:rsidTr="00D62A60">
        <w:trPr>
          <w:trHeight w:val="300"/>
        </w:trPr>
        <w:tc>
          <w:tcPr>
            <w:tcW w:w="4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569022" w14:textId="237E432F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-1 Antibody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E42186" w14:textId="770F3ADC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E6DBDD" w14:textId="4A24F8EC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21773-1-AP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CC33627" w14:textId="30E38A10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highlight w:val="yellow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</w:tr>
      <w:tr w:rsidR="00E862D5" w14:paraId="41FB38EC" w14:textId="77777777" w:rsidTr="00D62A60">
        <w:trPr>
          <w:trHeight w:val="300"/>
        </w:trPr>
        <w:tc>
          <w:tcPr>
            <w:tcW w:w="40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6D4529" w14:textId="070F06CD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audin-4 Antibody (A-12) HRP</w:t>
            </w:r>
          </w:p>
        </w:tc>
        <w:tc>
          <w:tcPr>
            <w:tcW w:w="17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030BB1" w14:textId="0AE4507E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BT</w:t>
            </w:r>
          </w:p>
        </w:tc>
        <w:tc>
          <w:tcPr>
            <w:tcW w:w="2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E437F3" w14:textId="7225B83D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-376643 HRP</w:t>
            </w:r>
          </w:p>
        </w:tc>
        <w:tc>
          <w:tcPr>
            <w:tcW w:w="138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B5D68" w14:textId="799D686E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:500</w:t>
            </w:r>
          </w:p>
        </w:tc>
      </w:tr>
      <w:tr w:rsidR="00E862D5" w14:paraId="3CC956F5" w14:textId="77777777" w:rsidTr="00D62A60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C37CEA" w14:textId="1CC41149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ccludin Rabbit Polyclonal antibody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9C0C47" w14:textId="7B0C31B6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8FCF85" w14:textId="1C0C82ED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09-1-AP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4AC08A" w14:textId="6355094E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:1000</w:t>
            </w:r>
          </w:p>
        </w:tc>
      </w:tr>
      <w:tr w:rsidR="00E862D5" w14:paraId="2E7A9593" w14:textId="77777777" w:rsidTr="00D62A60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44BC63A" w14:textId="7E15E4C9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at anti-rabbit IgG (H+L), HRP conjugate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00595D" w14:textId="25A11AA9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12AC3" w14:textId="038B3B65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00001-2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30BAC8" w14:textId="302199C8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:5000</w:t>
            </w:r>
          </w:p>
        </w:tc>
      </w:tr>
      <w:tr w:rsidR="00E862D5" w14:paraId="0C4D33A2" w14:textId="77777777" w:rsidTr="00D62A60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C8F940" w14:textId="52E4646A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RP-Conjugated GAPDH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0EE5B7" w14:textId="0B956A19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teinTech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28F72AC" w14:textId="5DC24D52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RP-60004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1210A" w14:textId="0AAE24F9" w:rsidR="00E862D5" w:rsidRDefault="00941418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A196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1:5000</w:t>
            </w:r>
          </w:p>
        </w:tc>
      </w:tr>
      <w:tr w:rsidR="00E862D5" w14:paraId="7DD481FA" w14:textId="77777777" w:rsidTr="00D62A60">
        <w:trPr>
          <w:trHeight w:val="300"/>
        </w:trPr>
        <w:tc>
          <w:tcPr>
            <w:tcW w:w="404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C28DC5" w14:textId="548BD1A9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HRP-Conjugated Beta Actin </w:t>
            </w:r>
          </w:p>
        </w:tc>
        <w:tc>
          <w:tcPr>
            <w:tcW w:w="17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C56FB9" w14:textId="2FC41E4B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ProteinTech</w:t>
            </w:r>
            <w:proofErr w:type="spellEnd"/>
          </w:p>
        </w:tc>
        <w:tc>
          <w:tcPr>
            <w:tcW w:w="2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5BC5AD" w14:textId="3208D5ED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HRP-60008</w:t>
            </w:r>
          </w:p>
        </w:tc>
        <w:tc>
          <w:tcPr>
            <w:tcW w:w="13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457AF" w14:textId="60D2651A" w:rsidR="00E862D5" w:rsidRDefault="00E862D5" w:rsidP="0094141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 1:5000</w:t>
            </w:r>
          </w:p>
        </w:tc>
      </w:tr>
    </w:tbl>
    <w:p w14:paraId="41111CD6" w14:textId="55CD1C94" w:rsidR="00E25733" w:rsidRDefault="00941418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r>
        <w:rPr>
          <w:rFonts w:ascii="Times New Roman" w:hAnsi="Times New Roman" w:cs="Times New Roman"/>
          <w:sz w:val="24"/>
          <w:szCs w:val="24"/>
          <w:lang w:val="de-DE"/>
        </w:rPr>
        <w:br w:type="textWrapping" w:clear="all"/>
      </w:r>
    </w:p>
    <w:p w14:paraId="4939E0F1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170A83E7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1A32E661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42E6F00B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2CF5B49B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4DFD3D9E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1A428ED1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352C18E3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21596ED3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5ACCB1B9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763E86D3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0FD16DDE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289374C6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0BFE90AD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7ED6F468" w14:textId="77777777" w:rsidR="00E16057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006A959C" w14:textId="77777777" w:rsidR="00E16057" w:rsidRPr="00E862D5" w:rsidRDefault="00E16057" w:rsidP="00E2573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</w:p>
    <w:p w14:paraId="6809CF57" w14:textId="1BB7FF37" w:rsidR="00E862D5" w:rsidRPr="005A1965" w:rsidRDefault="00E862D5" w:rsidP="00E862D5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5A1965">
        <w:rPr>
          <w:rFonts w:ascii="Times New Roman" w:hAnsi="Times New Roman" w:cs="Times New Roman"/>
          <w:b/>
          <w:sz w:val="24"/>
          <w:szCs w:val="24"/>
        </w:rPr>
        <w:t>Table 2</w:t>
      </w:r>
      <w:r w:rsidRPr="002502F0">
        <w:rPr>
          <w:rFonts w:ascii="Times New Roman" w:hAnsi="Times New Roman" w:cs="Times New Roman"/>
          <w:b/>
          <w:sz w:val="24"/>
          <w:szCs w:val="24"/>
        </w:rPr>
        <w:t>:</w:t>
      </w:r>
      <w:r w:rsidRPr="002502F0">
        <w:rPr>
          <w:rFonts w:ascii="Times New Roman" w:hAnsi="Times New Roman" w:cs="Times New Roman"/>
          <w:bCs/>
          <w:sz w:val="24"/>
          <w:szCs w:val="24"/>
        </w:rPr>
        <w:t xml:space="preserve"> List of </w:t>
      </w:r>
      <w:r w:rsidR="002502F0">
        <w:rPr>
          <w:rFonts w:ascii="Times New Roman" w:hAnsi="Times New Roman" w:cs="Times New Roman"/>
          <w:bCs/>
          <w:sz w:val="24"/>
          <w:szCs w:val="24"/>
        </w:rPr>
        <w:t>a</w:t>
      </w:r>
      <w:r w:rsidRPr="002502F0">
        <w:rPr>
          <w:rFonts w:ascii="Times New Roman" w:hAnsi="Times New Roman" w:cs="Times New Roman"/>
          <w:bCs/>
          <w:sz w:val="24"/>
          <w:szCs w:val="24"/>
        </w:rPr>
        <w:t xml:space="preserve">ntibodies used in </w:t>
      </w:r>
      <w:r w:rsidR="002502F0">
        <w:rPr>
          <w:rFonts w:ascii="Times New Roman" w:hAnsi="Times New Roman" w:cs="Times New Roman"/>
          <w:bCs/>
          <w:sz w:val="24"/>
          <w:szCs w:val="24"/>
        </w:rPr>
        <w:t>f</w:t>
      </w:r>
      <w:r w:rsidRPr="002502F0">
        <w:rPr>
          <w:rFonts w:ascii="Times New Roman" w:hAnsi="Times New Roman" w:cs="Times New Roman"/>
          <w:bCs/>
          <w:sz w:val="24"/>
          <w:szCs w:val="24"/>
        </w:rPr>
        <w:t>low cytometry -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71"/>
        <w:gridCol w:w="1323"/>
        <w:gridCol w:w="3150"/>
      </w:tblGrid>
      <w:tr w:rsidR="00E862D5" w:rsidRPr="005A1965" w14:paraId="7C29C80C" w14:textId="77777777" w:rsidTr="00941418">
        <w:trPr>
          <w:trHeight w:val="300"/>
        </w:trPr>
        <w:tc>
          <w:tcPr>
            <w:tcW w:w="4771" w:type="dxa"/>
            <w:noWrap/>
          </w:tcPr>
          <w:p w14:paraId="5B642CB2" w14:textId="77777777" w:rsidR="00E862D5" w:rsidRPr="005A1965" w:rsidRDefault="00E862D5" w:rsidP="00E11B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ntibody</w:t>
            </w:r>
          </w:p>
        </w:tc>
        <w:tc>
          <w:tcPr>
            <w:tcW w:w="1323" w:type="dxa"/>
          </w:tcPr>
          <w:p w14:paraId="2D139EAD" w14:textId="77777777" w:rsidR="00E862D5" w:rsidRPr="005A1965" w:rsidRDefault="00E862D5" w:rsidP="00E11B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3150" w:type="dxa"/>
          </w:tcPr>
          <w:p w14:paraId="64BB2FE8" w14:textId="77777777" w:rsidR="00E862D5" w:rsidRPr="005A1965" w:rsidRDefault="00E862D5" w:rsidP="00E11B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5A196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talogue number</w:t>
            </w:r>
          </w:p>
        </w:tc>
      </w:tr>
      <w:tr w:rsidR="00941418" w:rsidRPr="005A1965" w14:paraId="4C42D0EB" w14:textId="77777777" w:rsidTr="00B80B09">
        <w:trPr>
          <w:trHeight w:val="300"/>
        </w:trPr>
        <w:tc>
          <w:tcPr>
            <w:tcW w:w="4771" w:type="dxa"/>
            <w:noWrap/>
            <w:hideMark/>
          </w:tcPr>
          <w:p w14:paraId="69EC5C5C" w14:textId="023F9171" w:rsidR="00941418" w:rsidRPr="002502F0" w:rsidRDefault="00941418" w:rsidP="00E11B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2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 anti-mouse/human CD11b Antibody</w:t>
            </w:r>
          </w:p>
        </w:tc>
        <w:tc>
          <w:tcPr>
            <w:tcW w:w="1323" w:type="dxa"/>
          </w:tcPr>
          <w:p w14:paraId="2BA013C2" w14:textId="3BC2D156" w:rsidR="00941418" w:rsidRPr="002502F0" w:rsidRDefault="00941418" w:rsidP="00E11B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502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50" w:type="dxa"/>
          </w:tcPr>
          <w:p w14:paraId="3722C741" w14:textId="71735F10" w:rsidR="00941418" w:rsidRPr="002502F0" w:rsidRDefault="00941418" w:rsidP="00E11B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1211</w:t>
            </w:r>
          </w:p>
        </w:tc>
      </w:tr>
      <w:tr w:rsidR="002502F0" w:rsidRPr="005A1965" w14:paraId="2586FF0F" w14:textId="77777777" w:rsidTr="00B80B09">
        <w:trPr>
          <w:trHeight w:val="300"/>
        </w:trPr>
        <w:tc>
          <w:tcPr>
            <w:tcW w:w="4771" w:type="dxa"/>
            <w:noWrap/>
            <w:hideMark/>
          </w:tcPr>
          <w:p w14:paraId="3A55AC13" w14:textId="3B3A8514" w:rsidR="002502F0" w:rsidRPr="002502F0" w:rsidRDefault="002502F0" w:rsidP="002502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2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FITC anti-mouse Ly-6G Antibody</w:t>
            </w:r>
          </w:p>
        </w:tc>
        <w:tc>
          <w:tcPr>
            <w:tcW w:w="1323" w:type="dxa"/>
          </w:tcPr>
          <w:p w14:paraId="03B7338A" w14:textId="39F2A211" w:rsidR="002502F0" w:rsidRPr="002502F0" w:rsidRDefault="002502F0" w:rsidP="002502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502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50" w:type="dxa"/>
          </w:tcPr>
          <w:p w14:paraId="2640F86C" w14:textId="38ADE213" w:rsidR="002502F0" w:rsidRPr="002502F0" w:rsidRDefault="002502F0" w:rsidP="002502F0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2F0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127605</w:t>
            </w:r>
          </w:p>
        </w:tc>
      </w:tr>
      <w:tr w:rsidR="00941418" w:rsidRPr="005A1965" w14:paraId="2716615D" w14:textId="77777777" w:rsidTr="00B80B09">
        <w:trPr>
          <w:trHeight w:val="300"/>
        </w:trPr>
        <w:tc>
          <w:tcPr>
            <w:tcW w:w="4771" w:type="dxa"/>
            <w:noWrap/>
            <w:hideMark/>
          </w:tcPr>
          <w:p w14:paraId="404EE025" w14:textId="5432649F" w:rsidR="00941418" w:rsidRPr="002502F0" w:rsidRDefault="00941418" w:rsidP="00E11B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2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APC/Cyanine7 anti-mouse CD45 Antibody</w:t>
            </w:r>
          </w:p>
        </w:tc>
        <w:tc>
          <w:tcPr>
            <w:tcW w:w="1323" w:type="dxa"/>
          </w:tcPr>
          <w:p w14:paraId="2CF9CCDA" w14:textId="57EA7BB0" w:rsidR="00941418" w:rsidRPr="002502F0" w:rsidRDefault="00941418" w:rsidP="00E11B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spellStart"/>
            <w:r w:rsidRPr="002502F0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BioLegend</w:t>
            </w:r>
            <w:proofErr w:type="spellEnd"/>
          </w:p>
        </w:tc>
        <w:tc>
          <w:tcPr>
            <w:tcW w:w="3150" w:type="dxa"/>
          </w:tcPr>
          <w:p w14:paraId="06347FC5" w14:textId="378CE0A4" w:rsidR="00941418" w:rsidRPr="002502F0" w:rsidRDefault="00941418" w:rsidP="00E11BDA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2502F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3115</w:t>
            </w:r>
          </w:p>
        </w:tc>
      </w:tr>
    </w:tbl>
    <w:p w14:paraId="13F92F1D" w14:textId="77777777" w:rsidR="00E862D5" w:rsidRDefault="00E862D5" w:rsidP="00E862D5">
      <w:pPr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88C1EA0" w14:textId="77777777" w:rsidR="002502F0" w:rsidRPr="00E862D5" w:rsidRDefault="002502F0">
      <w:pPr>
        <w:rPr>
          <w:lang w:val="de-DE"/>
        </w:rPr>
      </w:pPr>
    </w:p>
    <w:sectPr w:rsidR="002502F0" w:rsidRPr="00E862D5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527E9B" w14:textId="77777777" w:rsidR="00467A8A" w:rsidRDefault="00A51BAC">
      <w:pPr>
        <w:spacing w:after="0" w:line="240" w:lineRule="auto"/>
      </w:pPr>
      <w:r>
        <w:separator/>
      </w:r>
    </w:p>
  </w:endnote>
  <w:endnote w:type="continuationSeparator" w:id="0">
    <w:p w14:paraId="4F5D6E08" w14:textId="77777777" w:rsidR="00467A8A" w:rsidRDefault="00A51B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6006784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2E7BC2F" w14:textId="77777777" w:rsidR="002502F0" w:rsidRDefault="00E2573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F2B4943" w14:textId="77777777" w:rsidR="002502F0" w:rsidRDefault="002502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27FC01C" w14:textId="77777777" w:rsidR="00467A8A" w:rsidRDefault="00A51BAC">
      <w:pPr>
        <w:spacing w:after="0" w:line="240" w:lineRule="auto"/>
      </w:pPr>
      <w:r>
        <w:separator/>
      </w:r>
    </w:p>
  </w:footnote>
  <w:footnote w:type="continuationSeparator" w:id="0">
    <w:p w14:paraId="3D3FD5D8" w14:textId="77777777" w:rsidR="00467A8A" w:rsidRDefault="00A51BA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733"/>
    <w:rsid w:val="002502F0"/>
    <w:rsid w:val="00357B11"/>
    <w:rsid w:val="00381F10"/>
    <w:rsid w:val="003D63D6"/>
    <w:rsid w:val="00467A8A"/>
    <w:rsid w:val="00482CBA"/>
    <w:rsid w:val="00537CB1"/>
    <w:rsid w:val="00713CE5"/>
    <w:rsid w:val="00941418"/>
    <w:rsid w:val="00A51BAC"/>
    <w:rsid w:val="00AC4477"/>
    <w:rsid w:val="00CB0E77"/>
    <w:rsid w:val="00D62A60"/>
    <w:rsid w:val="00DF09D8"/>
    <w:rsid w:val="00E16057"/>
    <w:rsid w:val="00E25733"/>
    <w:rsid w:val="00E862D5"/>
    <w:rsid w:val="00EA6F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FD388E"/>
  <w15:chartTrackingRefBased/>
  <w15:docId w15:val="{2220061E-BDBD-4171-A39C-E63957A70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7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2573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5733"/>
  </w:style>
  <w:style w:type="table" w:styleId="TableGrid">
    <w:name w:val="Table Grid"/>
    <w:basedOn w:val="TableNormal"/>
    <w:uiPriority w:val="39"/>
    <w:rsid w:val="00E862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2</Pages>
  <Words>101</Words>
  <Characters>64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la,Venkatakrishna Rao</dc:creator>
  <cp:keywords/>
  <dc:description/>
  <cp:lastModifiedBy>Ghosh, Sweta</cp:lastModifiedBy>
  <cp:revision>6</cp:revision>
  <dcterms:created xsi:type="dcterms:W3CDTF">2025-11-26T15:16:00Z</dcterms:created>
  <dcterms:modified xsi:type="dcterms:W3CDTF">2025-12-28T17:47:00Z</dcterms:modified>
</cp:coreProperties>
</file>